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E06512" w14:textId="305B85CC" w:rsidR="0046215E" w:rsidRDefault="001872C6" w:rsidP="0046215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  <w:r>
        <w:rPr>
          <w:rFonts w:ascii="Arial" w:hAnsi="Arial" w:cs="Arial"/>
          <w:b/>
          <w:lang w:val="en-US"/>
        </w:rPr>
        <w:t xml:space="preserve">Supplementary </w:t>
      </w:r>
      <w:r w:rsidRPr="003E1594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2</w:t>
      </w:r>
      <w:r w:rsidRPr="003E1594">
        <w:rPr>
          <w:rFonts w:ascii="Arial" w:hAnsi="Arial" w:cs="Arial"/>
          <w:b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2"/>
        <w:gridCol w:w="1794"/>
        <w:gridCol w:w="1660"/>
        <w:gridCol w:w="1789"/>
        <w:gridCol w:w="1627"/>
      </w:tblGrid>
      <w:tr w:rsidR="0046215E" w:rsidRPr="001872C6" w14:paraId="7EC5C58F" w14:textId="77777777" w:rsidTr="0046215E">
        <w:tc>
          <w:tcPr>
            <w:tcW w:w="2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21AC2" w14:textId="77777777" w:rsidR="0046215E" w:rsidRPr="003E1594" w:rsidRDefault="0046215E">
            <w:pPr>
              <w:rPr>
                <w:rFonts w:ascii="Arial" w:hAnsi="Arial" w:cs="Arial"/>
                <w:lang w:val="en-US"/>
              </w:rPr>
            </w:pPr>
            <w:r w:rsidRPr="003E1594">
              <w:rPr>
                <w:rFonts w:ascii="Arial" w:hAnsi="Arial" w:cs="Arial"/>
                <w:lang w:val="en-US"/>
              </w:rPr>
              <w:t>Diagnosis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3418C" w14:textId="06E87DE0" w:rsidR="0046215E" w:rsidRPr="003E1594" w:rsidRDefault="0046215E" w:rsidP="008069E6">
            <w:pPr>
              <w:jc w:val="center"/>
              <w:rPr>
                <w:rFonts w:ascii="Arial" w:hAnsi="Arial" w:cs="Arial"/>
                <w:lang w:val="en-US"/>
              </w:rPr>
            </w:pPr>
            <w:r w:rsidRPr="003E1594">
              <w:rPr>
                <w:rFonts w:ascii="Arial" w:hAnsi="Arial" w:cs="Arial"/>
                <w:lang w:val="en-US"/>
              </w:rPr>
              <w:t xml:space="preserve">Clinical symptom </w:t>
            </w:r>
            <w:r w:rsidR="00A748EA" w:rsidRPr="003E1594">
              <w:rPr>
                <w:rFonts w:ascii="Arial" w:hAnsi="Arial" w:cs="Arial"/>
                <w:lang w:val="en-US"/>
              </w:rPr>
              <w:t>(</w:t>
            </w:r>
            <w:r w:rsidRPr="003E1594">
              <w:rPr>
                <w:rFonts w:ascii="Arial" w:hAnsi="Arial" w:cs="Arial"/>
                <w:lang w:val="en-US"/>
              </w:rPr>
              <w:t>% of patients (n)</w:t>
            </w:r>
            <w:r w:rsidR="008B1E42" w:rsidRPr="003E159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678D2" w14:textId="77777777" w:rsidR="0046215E" w:rsidRPr="003E1594" w:rsidRDefault="0046215E">
            <w:pPr>
              <w:rPr>
                <w:rFonts w:ascii="Arial" w:hAnsi="Arial" w:cs="Arial"/>
                <w:lang w:val="en-US"/>
              </w:rPr>
            </w:pPr>
            <w:r w:rsidRPr="003E1594">
              <w:rPr>
                <w:rFonts w:ascii="Arial" w:hAnsi="Arial" w:cs="Arial"/>
                <w:lang w:val="en-US"/>
              </w:rPr>
              <w:t xml:space="preserve">Mean body mass </w:t>
            </w:r>
            <w:proofErr w:type="gramStart"/>
            <w:r w:rsidRPr="003E1594">
              <w:rPr>
                <w:rFonts w:ascii="Arial" w:hAnsi="Arial" w:cs="Arial"/>
                <w:lang w:val="en-US"/>
              </w:rPr>
              <w:t>index  (</w:t>
            </w:r>
            <w:proofErr w:type="gramEnd"/>
            <w:r w:rsidRPr="003E1594">
              <w:rPr>
                <w:rFonts w:ascii="Arial" w:hAnsi="Arial" w:cs="Arial"/>
                <w:lang w:val="en-US"/>
              </w:rPr>
              <w:t>BMI; kg/m</w:t>
            </w:r>
            <w:r w:rsidRPr="003E1594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3E1594">
              <w:rPr>
                <w:rFonts w:ascii="Arial" w:hAnsi="Arial" w:cs="Arial"/>
                <w:lang w:val="en-US"/>
              </w:rPr>
              <w:t>)</w:t>
            </w:r>
          </w:p>
        </w:tc>
      </w:tr>
      <w:tr w:rsidR="0046215E" w:rsidRPr="003E1594" w14:paraId="247B87BF" w14:textId="77777777" w:rsidTr="0046215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904C7" w14:textId="77777777" w:rsidR="0046215E" w:rsidRPr="003E1594" w:rsidRDefault="0046215E">
            <w:pPr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8FA39" w14:textId="77777777" w:rsidR="0046215E" w:rsidRPr="003E1594" w:rsidRDefault="0046215E">
            <w:pPr>
              <w:rPr>
                <w:rFonts w:ascii="Arial" w:hAnsi="Arial" w:cs="Arial"/>
                <w:lang w:val="en-US"/>
              </w:rPr>
            </w:pPr>
            <w:r w:rsidRPr="003E1594">
              <w:rPr>
                <w:rFonts w:ascii="Arial" w:hAnsi="Arial" w:cs="Arial"/>
                <w:lang w:val="en-US"/>
              </w:rPr>
              <w:t>cough &gt;2 week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40B77" w14:textId="77777777" w:rsidR="0046215E" w:rsidRPr="003E1594" w:rsidRDefault="0046215E">
            <w:pPr>
              <w:rPr>
                <w:rFonts w:ascii="Arial" w:hAnsi="Arial" w:cs="Arial"/>
                <w:lang w:val="en-US"/>
              </w:rPr>
            </w:pPr>
            <w:r w:rsidRPr="003E1594">
              <w:rPr>
                <w:rFonts w:ascii="Arial" w:hAnsi="Arial" w:cs="Arial"/>
                <w:lang w:val="en-US"/>
              </w:rPr>
              <w:t>weight lo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894E5" w14:textId="77777777" w:rsidR="0046215E" w:rsidRPr="003E1594" w:rsidRDefault="0046215E">
            <w:pPr>
              <w:rPr>
                <w:rFonts w:ascii="Arial" w:hAnsi="Arial" w:cs="Arial"/>
                <w:lang w:val="en-US"/>
              </w:rPr>
            </w:pPr>
            <w:r w:rsidRPr="003E1594">
              <w:rPr>
                <w:rFonts w:ascii="Arial" w:hAnsi="Arial" w:cs="Arial"/>
                <w:lang w:val="en-US"/>
              </w:rPr>
              <w:t>fev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4E5AB" w14:textId="77777777" w:rsidR="0046215E" w:rsidRPr="003E1594" w:rsidRDefault="0046215E">
            <w:pPr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46215E" w:rsidRPr="003E1594" w14:paraId="1883D1AD" w14:textId="77777777" w:rsidTr="0046215E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36DD3" w14:textId="77777777" w:rsidR="0046215E" w:rsidRPr="003E1594" w:rsidRDefault="0046215E">
            <w:pPr>
              <w:rPr>
                <w:rFonts w:ascii="Arial" w:hAnsi="Arial" w:cs="Arial"/>
                <w:lang w:val="en-US"/>
              </w:rPr>
            </w:pPr>
            <w:r w:rsidRPr="003E1594">
              <w:rPr>
                <w:rFonts w:ascii="Arial" w:hAnsi="Arial" w:cs="Arial"/>
                <w:lang w:val="en-US"/>
              </w:rPr>
              <w:t>Negative screening (n=79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8FD69" w14:textId="77777777" w:rsidR="0046215E" w:rsidRPr="003E1594" w:rsidRDefault="0046215E">
            <w:pPr>
              <w:rPr>
                <w:rFonts w:ascii="Arial" w:hAnsi="Arial" w:cs="Arial"/>
                <w:lang w:val="en-US"/>
              </w:rPr>
            </w:pPr>
            <w:r w:rsidRPr="003E1594">
              <w:rPr>
                <w:rFonts w:ascii="Arial" w:hAnsi="Arial" w:cs="Arial"/>
                <w:lang w:val="en-US"/>
              </w:rPr>
              <w:t>5.5% (n=4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E831C" w14:textId="77777777" w:rsidR="0046215E" w:rsidRPr="003E1594" w:rsidRDefault="0046215E">
            <w:pPr>
              <w:rPr>
                <w:rFonts w:ascii="Arial" w:hAnsi="Arial" w:cs="Arial"/>
                <w:lang w:val="en-US"/>
              </w:rPr>
            </w:pPr>
            <w:r w:rsidRPr="003E1594">
              <w:rPr>
                <w:rFonts w:ascii="Arial" w:hAnsi="Arial" w:cs="Arial"/>
                <w:lang w:val="en-US"/>
              </w:rPr>
              <w:t>3.4% (n=2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8741B" w14:textId="77777777" w:rsidR="0046215E" w:rsidRPr="003E1594" w:rsidRDefault="0046215E">
            <w:pPr>
              <w:rPr>
                <w:rFonts w:ascii="Arial" w:hAnsi="Arial" w:cs="Arial"/>
                <w:lang w:val="en-US"/>
              </w:rPr>
            </w:pPr>
            <w:r w:rsidRPr="003E1594">
              <w:rPr>
                <w:rFonts w:ascii="Arial" w:hAnsi="Arial" w:cs="Arial"/>
                <w:lang w:val="en-US"/>
              </w:rPr>
              <w:t>1.0</w:t>
            </w:r>
            <w:proofErr w:type="gramStart"/>
            <w:r w:rsidRPr="003E1594">
              <w:rPr>
                <w:rFonts w:ascii="Arial" w:hAnsi="Arial" w:cs="Arial"/>
                <w:lang w:val="en-US"/>
              </w:rPr>
              <w:t>%  (</w:t>
            </w:r>
            <w:proofErr w:type="gramEnd"/>
            <w:r w:rsidRPr="003E1594">
              <w:rPr>
                <w:rFonts w:ascii="Arial" w:hAnsi="Arial" w:cs="Arial"/>
                <w:lang w:val="en-US"/>
              </w:rPr>
              <w:t>n=8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B0CB9" w14:textId="77777777" w:rsidR="0046215E" w:rsidRPr="003E1594" w:rsidRDefault="0046215E">
            <w:pPr>
              <w:rPr>
                <w:rFonts w:ascii="Arial" w:hAnsi="Arial" w:cs="Arial"/>
                <w:lang w:val="en-US"/>
              </w:rPr>
            </w:pPr>
            <w:r w:rsidRPr="003E1594">
              <w:rPr>
                <w:rFonts w:ascii="Arial" w:hAnsi="Arial" w:cs="Arial"/>
                <w:lang w:val="en-US"/>
              </w:rPr>
              <w:t>21.9</w:t>
            </w:r>
          </w:p>
        </w:tc>
      </w:tr>
      <w:tr w:rsidR="0046215E" w:rsidRPr="003E1594" w14:paraId="0C67C3BF" w14:textId="77777777" w:rsidTr="0046215E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FA3BB" w14:textId="77777777" w:rsidR="0046215E" w:rsidRPr="003E1594" w:rsidRDefault="0046215E">
            <w:pPr>
              <w:rPr>
                <w:rFonts w:ascii="Arial" w:hAnsi="Arial" w:cs="Arial"/>
                <w:lang w:val="en-US"/>
              </w:rPr>
            </w:pPr>
            <w:r w:rsidRPr="003E1594">
              <w:rPr>
                <w:rFonts w:ascii="Arial" w:hAnsi="Arial" w:cs="Arial"/>
                <w:lang w:val="en-US"/>
              </w:rPr>
              <w:t>Latent tuberculosis (n=3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8F428" w14:textId="77777777" w:rsidR="0046215E" w:rsidRPr="003E1594" w:rsidRDefault="0046215E">
            <w:pPr>
              <w:rPr>
                <w:rFonts w:ascii="Arial" w:hAnsi="Arial" w:cs="Arial"/>
                <w:lang w:val="en-US"/>
              </w:rPr>
            </w:pPr>
            <w:r w:rsidRPr="003E1594">
              <w:rPr>
                <w:rFonts w:ascii="Arial" w:hAnsi="Arial" w:cs="Arial"/>
                <w:lang w:val="en-US"/>
              </w:rPr>
              <w:t>18.4% (n=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B7759" w14:textId="77777777" w:rsidR="0046215E" w:rsidRPr="003E1594" w:rsidRDefault="0046215E">
            <w:pPr>
              <w:rPr>
                <w:rFonts w:ascii="Arial" w:hAnsi="Arial" w:cs="Arial"/>
                <w:lang w:val="en-US"/>
              </w:rPr>
            </w:pPr>
            <w:r w:rsidRPr="003E1594">
              <w:rPr>
                <w:rFonts w:ascii="Arial" w:hAnsi="Arial" w:cs="Arial"/>
                <w:lang w:val="en-US"/>
              </w:rPr>
              <w:t>10.5</w:t>
            </w:r>
            <w:proofErr w:type="gramStart"/>
            <w:r w:rsidRPr="003E1594">
              <w:rPr>
                <w:rFonts w:ascii="Arial" w:hAnsi="Arial" w:cs="Arial"/>
                <w:lang w:val="en-US"/>
              </w:rPr>
              <w:t>%  (</w:t>
            </w:r>
            <w:proofErr w:type="gramEnd"/>
            <w:r w:rsidRPr="003E1594">
              <w:rPr>
                <w:rFonts w:ascii="Arial" w:hAnsi="Arial" w:cs="Arial"/>
                <w:lang w:val="en-US"/>
              </w:rPr>
              <w:t>n=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E82DA" w14:textId="77777777" w:rsidR="0046215E" w:rsidRPr="003E1594" w:rsidRDefault="0046215E">
            <w:pPr>
              <w:rPr>
                <w:rFonts w:ascii="Arial" w:hAnsi="Arial" w:cs="Arial"/>
                <w:lang w:val="en-US"/>
              </w:rPr>
            </w:pPr>
            <w:r w:rsidRPr="003E1594">
              <w:rPr>
                <w:rFonts w:ascii="Arial" w:hAnsi="Arial" w:cs="Arial"/>
                <w:lang w:val="en-US"/>
              </w:rPr>
              <w:t>2.6</w:t>
            </w:r>
            <w:proofErr w:type="gramStart"/>
            <w:r w:rsidRPr="003E1594">
              <w:rPr>
                <w:rFonts w:ascii="Arial" w:hAnsi="Arial" w:cs="Arial"/>
                <w:lang w:val="en-US"/>
              </w:rPr>
              <w:t>%  (</w:t>
            </w:r>
            <w:proofErr w:type="gramEnd"/>
            <w:r w:rsidRPr="003E1594">
              <w:rPr>
                <w:rFonts w:ascii="Arial" w:hAnsi="Arial" w:cs="Arial"/>
                <w:lang w:val="en-US"/>
              </w:rPr>
              <w:t>n=1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E9FDE" w14:textId="77777777" w:rsidR="0046215E" w:rsidRPr="003E1594" w:rsidRDefault="0046215E">
            <w:pPr>
              <w:rPr>
                <w:rFonts w:ascii="Arial" w:hAnsi="Arial" w:cs="Arial"/>
                <w:lang w:val="en-US"/>
              </w:rPr>
            </w:pPr>
            <w:r w:rsidRPr="003E1594">
              <w:rPr>
                <w:rFonts w:ascii="Arial" w:hAnsi="Arial" w:cs="Arial"/>
                <w:lang w:val="en-US"/>
              </w:rPr>
              <w:t>21.0</w:t>
            </w:r>
          </w:p>
        </w:tc>
      </w:tr>
      <w:tr w:rsidR="0046215E" w:rsidRPr="003E1594" w14:paraId="1A370A2D" w14:textId="77777777" w:rsidTr="0046215E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D1D6E" w14:textId="77777777" w:rsidR="0046215E" w:rsidRPr="003E1594" w:rsidRDefault="0046215E">
            <w:pPr>
              <w:rPr>
                <w:rFonts w:ascii="Arial" w:hAnsi="Arial" w:cs="Arial"/>
                <w:lang w:val="en-US"/>
              </w:rPr>
            </w:pPr>
            <w:r w:rsidRPr="003E1594">
              <w:rPr>
                <w:rFonts w:ascii="Arial" w:hAnsi="Arial" w:cs="Arial"/>
                <w:lang w:val="en-US"/>
              </w:rPr>
              <w:t>Active tuberculosis (n=1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EAA6C" w14:textId="77777777" w:rsidR="0046215E" w:rsidRPr="003E1594" w:rsidRDefault="0046215E">
            <w:pPr>
              <w:rPr>
                <w:rFonts w:ascii="Arial" w:hAnsi="Arial" w:cs="Arial"/>
                <w:lang w:val="en-US"/>
              </w:rPr>
            </w:pPr>
            <w:r w:rsidRPr="003E1594">
              <w:rPr>
                <w:rFonts w:ascii="Arial" w:hAnsi="Arial" w:cs="Arial"/>
                <w:lang w:val="en-US"/>
              </w:rPr>
              <w:t>26.7</w:t>
            </w:r>
            <w:proofErr w:type="gramStart"/>
            <w:r w:rsidRPr="003E1594">
              <w:rPr>
                <w:rFonts w:ascii="Arial" w:hAnsi="Arial" w:cs="Arial"/>
                <w:lang w:val="en-US"/>
              </w:rPr>
              <w:t>%  (</w:t>
            </w:r>
            <w:proofErr w:type="gramEnd"/>
            <w:r w:rsidRPr="003E1594">
              <w:rPr>
                <w:rFonts w:ascii="Arial" w:hAnsi="Arial" w:cs="Arial"/>
                <w:lang w:val="en-US"/>
              </w:rPr>
              <w:t>n=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CEA8B" w14:textId="0129E944" w:rsidR="0046215E" w:rsidRPr="003E1594" w:rsidRDefault="0046215E">
            <w:pPr>
              <w:rPr>
                <w:rFonts w:ascii="Arial" w:hAnsi="Arial" w:cs="Arial"/>
                <w:lang w:val="en-US"/>
              </w:rPr>
            </w:pPr>
            <w:r w:rsidRPr="003E1594">
              <w:rPr>
                <w:rFonts w:ascii="Arial" w:hAnsi="Arial" w:cs="Arial"/>
                <w:lang w:val="en-US"/>
              </w:rPr>
              <w:t>20</w:t>
            </w:r>
            <w:r w:rsidR="006F3CE8">
              <w:rPr>
                <w:rFonts w:ascii="Arial" w:hAnsi="Arial" w:cs="Arial"/>
                <w:lang w:val="en-US"/>
              </w:rPr>
              <w:t>.0</w:t>
            </w:r>
            <w:proofErr w:type="gramStart"/>
            <w:r w:rsidRPr="003E1594">
              <w:rPr>
                <w:rFonts w:ascii="Arial" w:hAnsi="Arial" w:cs="Arial"/>
                <w:lang w:val="en-US"/>
              </w:rPr>
              <w:t>%  (</w:t>
            </w:r>
            <w:proofErr w:type="gramEnd"/>
            <w:r w:rsidRPr="003E1594">
              <w:rPr>
                <w:rFonts w:ascii="Arial" w:hAnsi="Arial" w:cs="Arial"/>
                <w:lang w:val="en-US"/>
              </w:rPr>
              <w:t>n=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EB354" w14:textId="77777777" w:rsidR="0046215E" w:rsidRPr="003E1594" w:rsidRDefault="0046215E">
            <w:pPr>
              <w:rPr>
                <w:rFonts w:ascii="Arial" w:hAnsi="Arial" w:cs="Arial"/>
                <w:lang w:val="en-US"/>
              </w:rPr>
            </w:pPr>
            <w:r w:rsidRPr="003E1594">
              <w:rPr>
                <w:rFonts w:ascii="Arial" w:hAnsi="Arial" w:cs="Arial"/>
                <w:lang w:val="en-US"/>
              </w:rPr>
              <w:t>0% (n=0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29FBD" w14:textId="77777777" w:rsidR="0046215E" w:rsidRPr="003E1594" w:rsidRDefault="0046215E">
            <w:pPr>
              <w:rPr>
                <w:rFonts w:ascii="Arial" w:hAnsi="Arial" w:cs="Arial"/>
                <w:lang w:val="en-US"/>
              </w:rPr>
            </w:pPr>
            <w:r w:rsidRPr="003E1594">
              <w:rPr>
                <w:rFonts w:ascii="Arial" w:hAnsi="Arial" w:cs="Arial"/>
                <w:lang w:val="en-US"/>
              </w:rPr>
              <w:t>20.3</w:t>
            </w:r>
          </w:p>
        </w:tc>
      </w:tr>
    </w:tbl>
    <w:p w14:paraId="4C8E2522" w14:textId="77777777" w:rsidR="0046215E" w:rsidRPr="003E1594" w:rsidRDefault="0046215E" w:rsidP="0046215E">
      <w:pPr>
        <w:spacing w:line="480" w:lineRule="auto"/>
        <w:rPr>
          <w:rFonts w:ascii="Arial" w:eastAsia="Times New Roman" w:hAnsi="Arial" w:cs="Arial"/>
          <w:lang w:val="en-US"/>
        </w:rPr>
      </w:pPr>
    </w:p>
    <w:p w14:paraId="00A65B32" w14:textId="77777777" w:rsidR="00A77378" w:rsidRPr="00A77378" w:rsidRDefault="00A77378" w:rsidP="0041429A">
      <w:pPr>
        <w:jc w:val="both"/>
        <w:rPr>
          <w:rFonts w:ascii="Tahoma" w:hAnsi="Tahoma" w:cs="Tahoma"/>
          <w:lang w:val="en-US"/>
        </w:rPr>
      </w:pPr>
    </w:p>
    <w:bookmarkEnd w:id="0"/>
    <w:p w14:paraId="2B50F0F3" w14:textId="77777777" w:rsidR="00A77378" w:rsidRPr="00A77378" w:rsidRDefault="00A77378" w:rsidP="0041429A">
      <w:pPr>
        <w:jc w:val="both"/>
        <w:rPr>
          <w:rFonts w:ascii="Tahoma" w:hAnsi="Tahoma" w:cs="Tahoma"/>
          <w:sz w:val="24"/>
          <w:szCs w:val="24"/>
          <w:lang w:val="en-US"/>
        </w:rPr>
      </w:pPr>
    </w:p>
    <w:sectPr w:rsidR="00A77378" w:rsidRPr="00A773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1A42CF" w14:textId="77777777" w:rsidR="00E145F9" w:rsidRDefault="00E145F9" w:rsidP="005E560B">
      <w:pPr>
        <w:spacing w:after="0" w:line="240" w:lineRule="auto"/>
      </w:pPr>
      <w:r>
        <w:separator/>
      </w:r>
    </w:p>
  </w:endnote>
  <w:endnote w:type="continuationSeparator" w:id="0">
    <w:p w14:paraId="51C0CE31" w14:textId="77777777" w:rsidR="00E145F9" w:rsidRDefault="00E145F9" w:rsidP="005E56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B36306" w14:textId="77777777" w:rsidR="00E145F9" w:rsidRDefault="00E145F9" w:rsidP="005E560B">
      <w:pPr>
        <w:spacing w:after="0" w:line="240" w:lineRule="auto"/>
      </w:pPr>
      <w:r>
        <w:separator/>
      </w:r>
    </w:p>
  </w:footnote>
  <w:footnote w:type="continuationSeparator" w:id="0">
    <w:p w14:paraId="167F4362" w14:textId="77777777" w:rsidR="00E145F9" w:rsidRDefault="00E145F9" w:rsidP="005E56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hideSpellingErrors/>
  <w:hideGrammaticalErrors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AC1"/>
    <w:rsid w:val="00017967"/>
    <w:rsid w:val="00046394"/>
    <w:rsid w:val="0005211F"/>
    <w:rsid w:val="00065639"/>
    <w:rsid w:val="00082E70"/>
    <w:rsid w:val="000B3039"/>
    <w:rsid w:val="000C0044"/>
    <w:rsid w:val="000E2BBB"/>
    <w:rsid w:val="0010326C"/>
    <w:rsid w:val="001871D4"/>
    <w:rsid w:val="001872C6"/>
    <w:rsid w:val="001D0D51"/>
    <w:rsid w:val="001D7431"/>
    <w:rsid w:val="001E3015"/>
    <w:rsid w:val="002006A3"/>
    <w:rsid w:val="00201244"/>
    <w:rsid w:val="00234670"/>
    <w:rsid w:val="00270E90"/>
    <w:rsid w:val="002A06DD"/>
    <w:rsid w:val="002B64FC"/>
    <w:rsid w:val="002F4E06"/>
    <w:rsid w:val="002F7FF9"/>
    <w:rsid w:val="00302872"/>
    <w:rsid w:val="003226FA"/>
    <w:rsid w:val="003350F8"/>
    <w:rsid w:val="0035495B"/>
    <w:rsid w:val="003663B7"/>
    <w:rsid w:val="003772A2"/>
    <w:rsid w:val="003A3EF4"/>
    <w:rsid w:val="003A5839"/>
    <w:rsid w:val="003A7ACD"/>
    <w:rsid w:val="003B46CC"/>
    <w:rsid w:val="003D042B"/>
    <w:rsid w:val="003E1594"/>
    <w:rsid w:val="003E68C8"/>
    <w:rsid w:val="003F188A"/>
    <w:rsid w:val="004004B9"/>
    <w:rsid w:val="0041429A"/>
    <w:rsid w:val="0042264A"/>
    <w:rsid w:val="00426FC0"/>
    <w:rsid w:val="00444E5F"/>
    <w:rsid w:val="00452CAB"/>
    <w:rsid w:val="0046215E"/>
    <w:rsid w:val="00480B15"/>
    <w:rsid w:val="004A697A"/>
    <w:rsid w:val="0050257D"/>
    <w:rsid w:val="00513F9E"/>
    <w:rsid w:val="00553A91"/>
    <w:rsid w:val="00570367"/>
    <w:rsid w:val="005A11A4"/>
    <w:rsid w:val="005C50E3"/>
    <w:rsid w:val="005E560B"/>
    <w:rsid w:val="00620B6C"/>
    <w:rsid w:val="00627346"/>
    <w:rsid w:val="006615F2"/>
    <w:rsid w:val="00695B31"/>
    <w:rsid w:val="006A5F1B"/>
    <w:rsid w:val="006C0B73"/>
    <w:rsid w:val="006F3CE8"/>
    <w:rsid w:val="006F5AC1"/>
    <w:rsid w:val="00700D8B"/>
    <w:rsid w:val="00705EFD"/>
    <w:rsid w:val="00706EDF"/>
    <w:rsid w:val="00736E1F"/>
    <w:rsid w:val="00753080"/>
    <w:rsid w:val="007E2F9F"/>
    <w:rsid w:val="007E47FB"/>
    <w:rsid w:val="007F1F2A"/>
    <w:rsid w:val="00803096"/>
    <w:rsid w:val="008069E6"/>
    <w:rsid w:val="00810DD5"/>
    <w:rsid w:val="00853A55"/>
    <w:rsid w:val="0085594C"/>
    <w:rsid w:val="008B1E42"/>
    <w:rsid w:val="008C76BF"/>
    <w:rsid w:val="008D0D08"/>
    <w:rsid w:val="009049A9"/>
    <w:rsid w:val="00912608"/>
    <w:rsid w:val="00920A5E"/>
    <w:rsid w:val="00964ADD"/>
    <w:rsid w:val="00966B7B"/>
    <w:rsid w:val="009C0405"/>
    <w:rsid w:val="009C4697"/>
    <w:rsid w:val="009D0158"/>
    <w:rsid w:val="009D6A05"/>
    <w:rsid w:val="009F61B9"/>
    <w:rsid w:val="00A31DA4"/>
    <w:rsid w:val="00A372DF"/>
    <w:rsid w:val="00A5248A"/>
    <w:rsid w:val="00A56900"/>
    <w:rsid w:val="00A748EA"/>
    <w:rsid w:val="00A77378"/>
    <w:rsid w:val="00A91281"/>
    <w:rsid w:val="00AA23F6"/>
    <w:rsid w:val="00AA5C11"/>
    <w:rsid w:val="00AC3D47"/>
    <w:rsid w:val="00AE51B2"/>
    <w:rsid w:val="00AF4D62"/>
    <w:rsid w:val="00B02A63"/>
    <w:rsid w:val="00B12B89"/>
    <w:rsid w:val="00B43C29"/>
    <w:rsid w:val="00B77864"/>
    <w:rsid w:val="00BA0435"/>
    <w:rsid w:val="00BB55A8"/>
    <w:rsid w:val="00BC25E1"/>
    <w:rsid w:val="00BF6428"/>
    <w:rsid w:val="00C24099"/>
    <w:rsid w:val="00C246D4"/>
    <w:rsid w:val="00C54D0B"/>
    <w:rsid w:val="00C55C17"/>
    <w:rsid w:val="00C643D2"/>
    <w:rsid w:val="00C66DF4"/>
    <w:rsid w:val="00CB673E"/>
    <w:rsid w:val="00CD737E"/>
    <w:rsid w:val="00D46EAC"/>
    <w:rsid w:val="00D526AD"/>
    <w:rsid w:val="00D55428"/>
    <w:rsid w:val="00D641B1"/>
    <w:rsid w:val="00DB5A43"/>
    <w:rsid w:val="00DE5760"/>
    <w:rsid w:val="00E145F9"/>
    <w:rsid w:val="00E7251B"/>
    <w:rsid w:val="00E80CA2"/>
    <w:rsid w:val="00EC4A19"/>
    <w:rsid w:val="00ED088C"/>
    <w:rsid w:val="00EF3305"/>
    <w:rsid w:val="00F23A8A"/>
    <w:rsid w:val="00FA05A9"/>
    <w:rsid w:val="00FA351C"/>
    <w:rsid w:val="00FE4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81303"/>
  <w15:docId w15:val="{8BDC6A2C-4D61-4A32-85D5-BE0C5934E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9C040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5A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5AC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39"/>
    <w:rsid w:val="006F5A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44E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44E5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44E5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2E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2E70"/>
    <w:rPr>
      <w:b/>
      <w:bCs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C0405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9C0405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5E56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E560B"/>
  </w:style>
  <w:style w:type="paragraph" w:styleId="Fuzeile">
    <w:name w:val="footer"/>
    <w:basedOn w:val="Standard"/>
    <w:link w:val="FuzeileZchn"/>
    <w:uiPriority w:val="99"/>
    <w:unhideWhenUsed/>
    <w:rsid w:val="005E56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560B"/>
  </w:style>
  <w:style w:type="character" w:styleId="Hervorhebung">
    <w:name w:val="Emphasis"/>
    <w:basedOn w:val="Absatz-Standardschriftart"/>
    <w:uiPriority w:val="20"/>
    <w:qFormat/>
    <w:rsid w:val="00A7737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3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. Roland Elling</dc:creator>
  <cp:lastModifiedBy>Roland Elling</cp:lastModifiedBy>
  <cp:revision>2</cp:revision>
  <cp:lastPrinted>2019-08-05T19:55:00Z</cp:lastPrinted>
  <dcterms:created xsi:type="dcterms:W3CDTF">2020-02-17T14:00:00Z</dcterms:created>
  <dcterms:modified xsi:type="dcterms:W3CDTF">2020-02-17T14:00:00Z</dcterms:modified>
</cp:coreProperties>
</file>